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32" w:type="dxa"/>
        <w:tblInd w:w="96" w:type="dxa"/>
        <w:tblLook w:val="04A0"/>
      </w:tblPr>
      <w:tblGrid>
        <w:gridCol w:w="1780"/>
        <w:gridCol w:w="3872"/>
        <w:gridCol w:w="3780"/>
      </w:tblGrid>
      <w:tr w:rsidR="00975BEA" w:rsidRPr="0060676D" w:rsidTr="00975BEA">
        <w:trPr>
          <w:trHeight w:val="276"/>
        </w:trPr>
        <w:tc>
          <w:tcPr>
            <w:tcW w:w="9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BEA" w:rsidRPr="0060676D" w:rsidRDefault="0060676D" w:rsidP="00E62F98">
            <w:pPr>
              <w:spacing w:before="100" w:after="10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7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ditional file </w:t>
            </w:r>
            <w:r w:rsidR="00E62F9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  <w:r w:rsidRPr="006067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975BEA" w:rsidRPr="00606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st of primers used in </w:t>
            </w:r>
            <w:proofErr w:type="spellStart"/>
            <w:r w:rsidR="00975BEA" w:rsidRPr="00606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CR</w:t>
            </w:r>
            <w:proofErr w:type="spellEnd"/>
          </w:p>
        </w:tc>
      </w:tr>
      <w:tr w:rsidR="00975BEA" w:rsidRPr="0060676D" w:rsidTr="00975BEA">
        <w:trPr>
          <w:trHeight w:val="480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BEA" w:rsidRPr="0060676D" w:rsidRDefault="00975BEA" w:rsidP="00975B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067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38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BEA" w:rsidRPr="0060676D" w:rsidRDefault="00975BEA" w:rsidP="00975B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67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5BEA" w:rsidRPr="0060676D" w:rsidRDefault="00975BEA" w:rsidP="00975B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67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verse primer</w:t>
            </w:r>
          </w:p>
        </w:tc>
      </w:tr>
      <w:tr w:rsidR="00975BEA" w:rsidRPr="0060676D" w:rsidTr="00975BEA">
        <w:trPr>
          <w:trHeight w:val="26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BEA" w:rsidRPr="0060676D" w:rsidRDefault="00975BEA" w:rsidP="00975B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2g47940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BEA" w:rsidRPr="0060676D" w:rsidRDefault="00975BEA" w:rsidP="00975B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76D">
              <w:rPr>
                <w:rFonts w:ascii="Times New Roman" w:eastAsia="Times New Roman" w:hAnsi="Times New Roman" w:cs="Times New Roman"/>
                <w:sz w:val="20"/>
                <w:szCs w:val="20"/>
              </w:rPr>
              <w:t>TTGGGATGGGAGACCCTTT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BEA" w:rsidRPr="0060676D" w:rsidRDefault="00975BEA" w:rsidP="00975B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76D">
              <w:rPr>
                <w:rFonts w:ascii="Times New Roman" w:eastAsia="Times New Roman" w:hAnsi="Times New Roman" w:cs="Times New Roman"/>
                <w:sz w:val="20"/>
                <w:szCs w:val="20"/>
              </w:rPr>
              <w:t>CAAGTTTGTGAGGGAGGAGTTAGAG</w:t>
            </w:r>
          </w:p>
        </w:tc>
      </w:tr>
      <w:tr w:rsidR="00975BEA" w:rsidRPr="0060676D" w:rsidTr="00975BEA">
        <w:trPr>
          <w:trHeight w:val="26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BEA" w:rsidRPr="0060676D" w:rsidRDefault="00975BEA" w:rsidP="00975B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4g20330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BEA" w:rsidRPr="0060676D" w:rsidRDefault="00975BEA" w:rsidP="00975B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76D">
              <w:rPr>
                <w:rFonts w:ascii="Times New Roman" w:eastAsia="Times New Roman" w:hAnsi="Times New Roman" w:cs="Times New Roman"/>
                <w:sz w:val="20"/>
                <w:szCs w:val="20"/>
              </w:rPr>
              <w:t>CATTAGTTGCCTTCTTCCCTT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BEA" w:rsidRPr="0060676D" w:rsidRDefault="00975BEA" w:rsidP="00975B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76D">
              <w:rPr>
                <w:rFonts w:ascii="Times New Roman" w:eastAsia="Times New Roman" w:hAnsi="Times New Roman" w:cs="Times New Roman"/>
                <w:sz w:val="20"/>
                <w:szCs w:val="20"/>
              </w:rPr>
              <w:t>GCGGTGGCTTATGCTCATG</w:t>
            </w:r>
          </w:p>
        </w:tc>
      </w:tr>
      <w:tr w:rsidR="00975BEA" w:rsidRPr="0060676D" w:rsidTr="00975BEA">
        <w:trPr>
          <w:trHeight w:val="26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BEA" w:rsidRPr="0060676D" w:rsidRDefault="00975BEA" w:rsidP="00975B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5g24770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BEA" w:rsidRPr="0060676D" w:rsidRDefault="00975BEA" w:rsidP="00975B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76D">
              <w:rPr>
                <w:rFonts w:ascii="Times New Roman" w:eastAsia="Times New Roman" w:hAnsi="Times New Roman" w:cs="Times New Roman"/>
                <w:sz w:val="20"/>
                <w:szCs w:val="20"/>
              </w:rPr>
              <w:t>TTCAAGTGGTGGTTGTGATTC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BEA" w:rsidRPr="0060676D" w:rsidRDefault="00975BEA" w:rsidP="00975B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76D">
              <w:rPr>
                <w:rFonts w:ascii="Times New Roman" w:eastAsia="Times New Roman" w:hAnsi="Times New Roman" w:cs="Times New Roman"/>
                <w:sz w:val="20"/>
                <w:szCs w:val="20"/>
              </w:rPr>
              <w:t>GAACTCAGGGTGGGGAGATG</w:t>
            </w:r>
          </w:p>
        </w:tc>
      </w:tr>
      <w:tr w:rsidR="00975BEA" w:rsidRPr="0060676D" w:rsidTr="00975BEA">
        <w:trPr>
          <w:trHeight w:val="26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BEA" w:rsidRPr="0060676D" w:rsidRDefault="00975BEA" w:rsidP="00975B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7g07270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BEA" w:rsidRPr="0060676D" w:rsidRDefault="00975BEA" w:rsidP="00975B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76D">
              <w:rPr>
                <w:rFonts w:ascii="Times New Roman" w:eastAsia="Times New Roman" w:hAnsi="Times New Roman" w:cs="Times New Roman"/>
                <w:sz w:val="20"/>
                <w:szCs w:val="20"/>
              </w:rPr>
              <w:t>AACATAATCTTTGCCAGGAAAGAG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BEA" w:rsidRPr="0060676D" w:rsidRDefault="00975BEA" w:rsidP="00975B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76D">
              <w:rPr>
                <w:rFonts w:ascii="Times New Roman" w:eastAsia="Times New Roman" w:hAnsi="Times New Roman" w:cs="Times New Roman"/>
                <w:sz w:val="20"/>
                <w:szCs w:val="20"/>
              </w:rPr>
              <w:t>GTATGTGGTCACTAGATGGTACCGT</w:t>
            </w:r>
          </w:p>
        </w:tc>
      </w:tr>
      <w:tr w:rsidR="00975BEA" w:rsidRPr="0060676D" w:rsidTr="00975BEA">
        <w:trPr>
          <w:trHeight w:val="26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BEA" w:rsidRPr="0060676D" w:rsidRDefault="00975BEA" w:rsidP="00975B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9g37290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BEA" w:rsidRPr="0060676D" w:rsidRDefault="00975BEA" w:rsidP="00975B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76D">
              <w:rPr>
                <w:rFonts w:ascii="Times New Roman" w:eastAsia="Times New Roman" w:hAnsi="Times New Roman" w:cs="Times New Roman"/>
                <w:sz w:val="20"/>
                <w:szCs w:val="20"/>
              </w:rPr>
              <w:t>GGGGCACACACAGGCAT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BEA" w:rsidRPr="0060676D" w:rsidRDefault="00975BEA" w:rsidP="00975B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76D">
              <w:rPr>
                <w:rFonts w:ascii="Times New Roman" w:eastAsia="Times New Roman" w:hAnsi="Times New Roman" w:cs="Times New Roman"/>
                <w:sz w:val="20"/>
                <w:szCs w:val="20"/>
              </w:rPr>
              <w:t>CAGTGGTAATGGCTGCTAATGAA</w:t>
            </w:r>
          </w:p>
        </w:tc>
      </w:tr>
      <w:tr w:rsidR="00975BEA" w:rsidRPr="0060676D" w:rsidTr="00975BEA">
        <w:trPr>
          <w:trHeight w:val="26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BEA" w:rsidRPr="0060676D" w:rsidRDefault="00975BEA" w:rsidP="00975B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10g44170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BEA" w:rsidRPr="0060676D" w:rsidRDefault="00975BEA" w:rsidP="00975B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76D">
              <w:rPr>
                <w:rFonts w:ascii="Times New Roman" w:eastAsia="Times New Roman" w:hAnsi="Times New Roman" w:cs="Times New Roman"/>
                <w:sz w:val="20"/>
                <w:szCs w:val="20"/>
              </w:rPr>
              <w:t>GAAAACCAGTAGAAAGCAGACAATA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BEA" w:rsidRPr="0060676D" w:rsidRDefault="00975BEA" w:rsidP="00975B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76D">
              <w:rPr>
                <w:rFonts w:ascii="Times New Roman" w:eastAsia="Times New Roman" w:hAnsi="Times New Roman" w:cs="Times New Roman"/>
                <w:sz w:val="20"/>
                <w:szCs w:val="20"/>
              </w:rPr>
              <w:t>TGCATCAGAGGAGGGTCTACAT</w:t>
            </w:r>
          </w:p>
        </w:tc>
      </w:tr>
      <w:tr w:rsidR="00975BEA" w:rsidRPr="0060676D" w:rsidTr="00975BEA">
        <w:trPr>
          <w:trHeight w:val="276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BEA" w:rsidRPr="0060676D" w:rsidRDefault="00975BEA" w:rsidP="00975B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11g04130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BEA" w:rsidRPr="0060676D" w:rsidRDefault="00975BEA" w:rsidP="00975B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76D">
              <w:rPr>
                <w:rFonts w:ascii="Times New Roman" w:eastAsia="Times New Roman" w:hAnsi="Times New Roman" w:cs="Times New Roman"/>
                <w:sz w:val="20"/>
                <w:szCs w:val="20"/>
              </w:rPr>
              <w:t>TCTCTCATCATCTTCTGAATAAACATC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BEA" w:rsidRPr="0060676D" w:rsidRDefault="00975BEA" w:rsidP="00975BE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76D">
              <w:rPr>
                <w:rFonts w:ascii="Times New Roman" w:eastAsia="Times New Roman" w:hAnsi="Times New Roman" w:cs="Times New Roman"/>
                <w:sz w:val="20"/>
                <w:szCs w:val="20"/>
              </w:rPr>
              <w:t>TCTGCTAATCCCACTAGACCATTT</w:t>
            </w:r>
          </w:p>
        </w:tc>
      </w:tr>
    </w:tbl>
    <w:p w:rsidR="00A46401" w:rsidRPr="0060676D" w:rsidRDefault="00A46401">
      <w:pPr>
        <w:rPr>
          <w:rFonts w:ascii="Times New Roman" w:hAnsi="Times New Roman" w:cs="Times New Roman"/>
        </w:rPr>
      </w:pPr>
    </w:p>
    <w:sectPr w:rsidR="00A46401" w:rsidRPr="0060676D" w:rsidSect="00A46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65CA" w:rsidRDefault="00ED65CA" w:rsidP="00975BEA">
      <w:pPr>
        <w:spacing w:line="240" w:lineRule="auto"/>
      </w:pPr>
      <w:r>
        <w:separator/>
      </w:r>
    </w:p>
  </w:endnote>
  <w:endnote w:type="continuationSeparator" w:id="0">
    <w:p w:rsidR="00ED65CA" w:rsidRDefault="00ED65CA" w:rsidP="00975BE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65CA" w:rsidRDefault="00ED65CA" w:rsidP="00975BEA">
      <w:pPr>
        <w:spacing w:line="240" w:lineRule="auto"/>
      </w:pPr>
      <w:r>
        <w:separator/>
      </w:r>
    </w:p>
  </w:footnote>
  <w:footnote w:type="continuationSeparator" w:id="0">
    <w:p w:rsidR="00ED65CA" w:rsidRDefault="00ED65CA" w:rsidP="00975BE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75BEA"/>
    <w:rsid w:val="003433F2"/>
    <w:rsid w:val="003E346A"/>
    <w:rsid w:val="00447AB8"/>
    <w:rsid w:val="00567497"/>
    <w:rsid w:val="00587196"/>
    <w:rsid w:val="0060676D"/>
    <w:rsid w:val="00623C79"/>
    <w:rsid w:val="00670E7E"/>
    <w:rsid w:val="006726EC"/>
    <w:rsid w:val="006B09AA"/>
    <w:rsid w:val="006E3695"/>
    <w:rsid w:val="00975BEA"/>
    <w:rsid w:val="00A46401"/>
    <w:rsid w:val="00CB5995"/>
    <w:rsid w:val="00E071C0"/>
    <w:rsid w:val="00E62F98"/>
    <w:rsid w:val="00ED65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640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5BEA"/>
    <w:pPr>
      <w:tabs>
        <w:tab w:val="center" w:pos="4320"/>
        <w:tab w:val="right" w:pos="8640"/>
      </w:tabs>
      <w:spacing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975BEA"/>
  </w:style>
  <w:style w:type="paragraph" w:styleId="a4">
    <w:name w:val="footer"/>
    <w:basedOn w:val="a"/>
    <w:link w:val="Char0"/>
    <w:uiPriority w:val="99"/>
    <w:semiHidden/>
    <w:unhideWhenUsed/>
    <w:rsid w:val="00975BEA"/>
    <w:pPr>
      <w:tabs>
        <w:tab w:val="center" w:pos="4320"/>
        <w:tab w:val="right" w:pos="8640"/>
      </w:tabs>
      <w:spacing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975BE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20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-xia Zhao</dc:creator>
  <cp:keywords/>
  <dc:description/>
  <cp:lastModifiedBy>Mei-xia Zhao</cp:lastModifiedBy>
  <cp:revision>6</cp:revision>
  <dcterms:created xsi:type="dcterms:W3CDTF">2013-09-30T21:00:00Z</dcterms:created>
  <dcterms:modified xsi:type="dcterms:W3CDTF">2013-10-24T18:08:00Z</dcterms:modified>
</cp:coreProperties>
</file>